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A7EFCD2" w:rsidR="00FB3483" w:rsidRPr="00930A31" w:rsidRDefault="00356D64" w:rsidP="00356D64">
            <w:pPr>
              <w:pStyle w:val="Default"/>
              <w:rPr>
                <w:rFonts w:ascii="Arial" w:hAnsi="Arial" w:cs="Arial"/>
                <w:color w:val="auto"/>
                <w:sz w:val="18"/>
                <w:szCs w:val="18"/>
              </w:rPr>
            </w:pPr>
            <w:r>
              <w:rPr>
                <w:rFonts w:ascii="Arial" w:hAnsi="Arial" w:cs="Arial"/>
                <w:color w:val="auto"/>
                <w:sz w:val="18"/>
                <w:szCs w:val="18"/>
              </w:rPr>
              <w:t>Page #</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A81332" w:rsidR="00FB3483" w:rsidRPr="00930A31" w:rsidRDefault="0086468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D6383E8"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529679" w:rsidR="00FB3483" w:rsidRPr="00930A31" w:rsidRDefault="0086468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C6E324" w:rsidR="00FB3483" w:rsidRPr="00930A31" w:rsidRDefault="0086468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ED962C" w:rsidR="00FB3483" w:rsidRPr="00930A31" w:rsidRDefault="00D45F91" w:rsidP="005979B8">
            <w:pPr>
              <w:pStyle w:val="Default"/>
              <w:spacing w:before="40" w:after="40"/>
              <w:rPr>
                <w:rFonts w:ascii="Arial" w:hAnsi="Arial" w:cs="Arial"/>
                <w:color w:val="auto"/>
                <w:sz w:val="18"/>
                <w:szCs w:val="18"/>
              </w:rPr>
            </w:pPr>
            <w:r>
              <w:rPr>
                <w:rFonts w:ascii="Arial" w:hAnsi="Arial" w:cs="Arial"/>
                <w:color w:val="auto"/>
                <w:sz w:val="18"/>
                <w:szCs w:val="18"/>
              </w:rPr>
              <w:t>6-</w:t>
            </w:r>
            <w:r w:rsidR="00864682">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FB0AAD" w:rsidR="00FB3483" w:rsidRPr="00930A31" w:rsidRDefault="00D45F9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FC7A73">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3741A4" w:rsidR="00FB3483" w:rsidRPr="00930A31" w:rsidRDefault="00FC7A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DDE5A5" w:rsidR="00FB3483" w:rsidRPr="00930A31" w:rsidRDefault="00FC7A73"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42B908" w:rsidR="00FB3483" w:rsidRPr="00930A31" w:rsidRDefault="00D45F9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6B484A">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86ED5F" w:rsidR="00FB3483" w:rsidRPr="00930A31" w:rsidRDefault="006B484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77334F" w:rsidR="00930A31" w:rsidRPr="00930A31" w:rsidRDefault="006A7CB1"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97C336" w:rsidR="00930A31" w:rsidRPr="00930A31" w:rsidRDefault="006A7CB1"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F8D062" w:rsidR="00FB3483" w:rsidRPr="00930A31" w:rsidRDefault="002F13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28D138" w:rsidR="00FB3483" w:rsidRPr="00930A31" w:rsidRDefault="006A7C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FD19EF" w:rsidR="00930A31" w:rsidRPr="00930A31" w:rsidRDefault="00F175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53A4A0" w:rsidR="00930A31" w:rsidRPr="00930A31" w:rsidRDefault="00F1759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DF4460" w:rsidR="00930A31" w:rsidRPr="00930A31" w:rsidRDefault="00F1759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4EDDD6" w:rsidR="00930A31" w:rsidRPr="00930A31" w:rsidRDefault="00F175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66F9E0" w:rsidR="00930A31" w:rsidRPr="00930A31" w:rsidRDefault="006941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8CD26D" w:rsidR="00930A31" w:rsidRPr="00930A31" w:rsidRDefault="006941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718772" w:rsidR="006E5FE2" w:rsidRPr="00930A31" w:rsidRDefault="006941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661753" w:rsidR="006E5FE2" w:rsidRPr="00930A31" w:rsidRDefault="006941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D1B0EB" w:rsidR="00930A31" w:rsidRPr="00930A31" w:rsidRDefault="00FB54E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EDECD1" w:rsidR="00930A31" w:rsidRPr="00930A31" w:rsidRDefault="00DB0F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06E78D" w:rsidR="00FB3483" w:rsidRPr="00930A31" w:rsidRDefault="00B97007" w:rsidP="005979B8">
            <w:pPr>
              <w:pStyle w:val="Default"/>
              <w:spacing w:before="40" w:after="40"/>
              <w:rPr>
                <w:rFonts w:ascii="Arial" w:hAnsi="Arial" w:cs="Arial"/>
                <w:color w:val="auto"/>
                <w:sz w:val="18"/>
                <w:szCs w:val="18"/>
              </w:rPr>
            </w:pPr>
            <w:r>
              <w:rPr>
                <w:rFonts w:ascii="Arial" w:hAnsi="Arial" w:cs="Arial"/>
                <w:color w:val="auto"/>
                <w:sz w:val="18"/>
                <w:szCs w:val="18"/>
              </w:rPr>
              <w:t>Additional fi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0286EB" w:rsidR="00FB3483" w:rsidRPr="00930A31" w:rsidRDefault="00B059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31B44E" w:rsidR="00FB3483" w:rsidRPr="00930A31" w:rsidRDefault="00AB18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72DA94" w:rsidR="00930A31" w:rsidRPr="00930A31" w:rsidRDefault="00F36A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0D56B0" w:rsidR="00930A31" w:rsidRPr="00930A31" w:rsidRDefault="002D29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DED30D" w:rsidR="00930A31" w:rsidRPr="00930A31" w:rsidRDefault="00AB18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5374D6" w:rsidR="00930A31" w:rsidRPr="00930A31" w:rsidRDefault="00AB18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4B60AC9" w:rsidR="00FB3483" w:rsidRPr="00930A31" w:rsidRDefault="00AB18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C8A115" w:rsidR="00077B44" w:rsidRPr="00930A31" w:rsidRDefault="00AB18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CCC104" w:rsidR="00930A31" w:rsidRPr="00930A31" w:rsidRDefault="00241B07">
            <w:pPr>
              <w:pStyle w:val="Default"/>
              <w:spacing w:before="40" w:after="40"/>
              <w:rPr>
                <w:rFonts w:ascii="Arial" w:hAnsi="Arial" w:cs="Arial"/>
                <w:color w:val="auto"/>
                <w:sz w:val="18"/>
                <w:szCs w:val="18"/>
              </w:rPr>
            </w:pPr>
            <w:r>
              <w:rPr>
                <w:rFonts w:ascii="Arial" w:hAnsi="Arial" w:cs="Arial"/>
                <w:color w:val="auto"/>
                <w:sz w:val="18"/>
                <w:szCs w:val="18"/>
              </w:rPr>
              <w:t>22</w:t>
            </w:r>
            <w:r w:rsidR="00BA64F6">
              <w:rPr>
                <w:rFonts w:ascii="Arial" w:hAnsi="Arial" w:cs="Arial"/>
                <w:color w:val="auto"/>
                <w:sz w:val="18"/>
                <w:szCs w:val="18"/>
              </w:rPr>
              <w:t>-2</w:t>
            </w:r>
            <w:r>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157A91" w:rsidR="00930A31" w:rsidRPr="00930A31" w:rsidRDefault="0080032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41B07">
              <w:rPr>
                <w:rFonts w:ascii="Arial" w:hAnsi="Arial" w:cs="Arial"/>
                <w:color w:val="auto"/>
                <w:sz w:val="18"/>
                <w:szCs w:val="18"/>
              </w:rPr>
              <w:t>5-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0BC46C" w:rsidR="00930A31" w:rsidRPr="00930A31" w:rsidRDefault="00800321" w:rsidP="00077B44">
            <w:pPr>
              <w:pStyle w:val="Default"/>
              <w:spacing w:before="40" w:after="40"/>
              <w:rPr>
                <w:rFonts w:ascii="Arial" w:hAnsi="Arial" w:cs="Arial"/>
                <w:color w:val="auto"/>
                <w:sz w:val="18"/>
                <w:szCs w:val="18"/>
              </w:rPr>
            </w:pPr>
            <w:r>
              <w:rPr>
                <w:rFonts w:ascii="Arial" w:hAnsi="Arial" w:cs="Arial"/>
                <w:color w:val="auto"/>
                <w:sz w:val="18"/>
                <w:szCs w:val="18"/>
              </w:rPr>
              <w:t>2</w:t>
            </w:r>
            <w:r w:rsidR="00241B07">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7B4279" w:rsidR="00930A31" w:rsidRPr="00930A31" w:rsidRDefault="00241B07"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C2AA13" w:rsidR="00930A31" w:rsidRPr="00930A31" w:rsidRDefault="00A66492"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83387B9" w:rsidR="00930A31" w:rsidRPr="00930A31" w:rsidRDefault="003B64D7"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9F44F6" w:rsidR="00930A31" w:rsidRPr="00930A31" w:rsidRDefault="00225FF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B1CA44" w:rsidR="00077B44" w:rsidRPr="00930A31" w:rsidRDefault="00EC4308"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A94FEC" w:rsidR="00077B44" w:rsidRPr="00930A31" w:rsidRDefault="00EC4308"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6BD392" w:rsidR="00077B44" w:rsidRPr="00930A31" w:rsidRDefault="00EC4308"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D27FA5" w14:textId="77777777" w:rsidR="00291076" w:rsidRDefault="00291076">
      <w:r>
        <w:separator/>
      </w:r>
    </w:p>
  </w:endnote>
  <w:endnote w:type="continuationSeparator" w:id="0">
    <w:p w14:paraId="278EA718" w14:textId="77777777" w:rsidR="00291076" w:rsidRDefault="002910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59CD69" w14:textId="77777777" w:rsidR="00291076" w:rsidRDefault="00291076">
      <w:r>
        <w:separator/>
      </w:r>
    </w:p>
  </w:footnote>
  <w:footnote w:type="continuationSeparator" w:id="0">
    <w:p w14:paraId="540F0566" w14:textId="77777777" w:rsidR="00291076" w:rsidRDefault="0029107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B77EC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sim Abdulaziz">
    <w15:presenceInfo w15:providerId="Windows Live" w15:userId="c85b1d59bec007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78"/>
  </w:docVars>
  <w:rsids>
    <w:rsidRoot w:val="00256BAF"/>
    <w:rsid w:val="00077B44"/>
    <w:rsid w:val="00152CDB"/>
    <w:rsid w:val="0018323E"/>
    <w:rsid w:val="00190C83"/>
    <w:rsid w:val="001D4828"/>
    <w:rsid w:val="00225FFE"/>
    <w:rsid w:val="00241B07"/>
    <w:rsid w:val="00246C93"/>
    <w:rsid w:val="00256BAF"/>
    <w:rsid w:val="0029060E"/>
    <w:rsid w:val="00291076"/>
    <w:rsid w:val="002A2A06"/>
    <w:rsid w:val="002D297B"/>
    <w:rsid w:val="002F1337"/>
    <w:rsid w:val="003103C2"/>
    <w:rsid w:val="003246D0"/>
    <w:rsid w:val="003516AD"/>
    <w:rsid w:val="00356D64"/>
    <w:rsid w:val="00363B8D"/>
    <w:rsid w:val="003760FB"/>
    <w:rsid w:val="003B64D7"/>
    <w:rsid w:val="003B79FF"/>
    <w:rsid w:val="00400A0B"/>
    <w:rsid w:val="00443C1D"/>
    <w:rsid w:val="00461576"/>
    <w:rsid w:val="004C1685"/>
    <w:rsid w:val="005078EE"/>
    <w:rsid w:val="00530955"/>
    <w:rsid w:val="00550BF1"/>
    <w:rsid w:val="0059028D"/>
    <w:rsid w:val="005979B8"/>
    <w:rsid w:val="005B5009"/>
    <w:rsid w:val="00694187"/>
    <w:rsid w:val="006A7CB1"/>
    <w:rsid w:val="006B484A"/>
    <w:rsid w:val="006E5FE2"/>
    <w:rsid w:val="006F3BA6"/>
    <w:rsid w:val="00726794"/>
    <w:rsid w:val="00767D5F"/>
    <w:rsid w:val="0077253C"/>
    <w:rsid w:val="00776D9C"/>
    <w:rsid w:val="00800321"/>
    <w:rsid w:val="008412D5"/>
    <w:rsid w:val="00864682"/>
    <w:rsid w:val="008A3EAE"/>
    <w:rsid w:val="008E2C91"/>
    <w:rsid w:val="00901277"/>
    <w:rsid w:val="00930A31"/>
    <w:rsid w:val="00947707"/>
    <w:rsid w:val="009827E5"/>
    <w:rsid w:val="00A215D2"/>
    <w:rsid w:val="00A66492"/>
    <w:rsid w:val="00A86593"/>
    <w:rsid w:val="00AB18B5"/>
    <w:rsid w:val="00AB79CE"/>
    <w:rsid w:val="00AE4BBD"/>
    <w:rsid w:val="00B059B5"/>
    <w:rsid w:val="00B51910"/>
    <w:rsid w:val="00B77ECB"/>
    <w:rsid w:val="00B97007"/>
    <w:rsid w:val="00BA64F6"/>
    <w:rsid w:val="00C22710"/>
    <w:rsid w:val="00D45F91"/>
    <w:rsid w:val="00D95D84"/>
    <w:rsid w:val="00DB0FA4"/>
    <w:rsid w:val="00DC4F19"/>
    <w:rsid w:val="00E324A8"/>
    <w:rsid w:val="00E66E3A"/>
    <w:rsid w:val="00EA5230"/>
    <w:rsid w:val="00EB610E"/>
    <w:rsid w:val="00EC4308"/>
    <w:rsid w:val="00F17590"/>
    <w:rsid w:val="00F36A61"/>
    <w:rsid w:val="00F67C14"/>
    <w:rsid w:val="00FB3483"/>
    <w:rsid w:val="00FB54EF"/>
    <w:rsid w:val="00FC7A7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B77ECB"/>
    <w:rPr>
      <w:rFonts w:ascii="Tahoma" w:hAnsi="Tahoma" w:cs="Tahoma"/>
      <w:sz w:val="16"/>
      <w:szCs w:val="16"/>
    </w:rPr>
  </w:style>
  <w:style w:type="character" w:customStyle="1" w:styleId="BalloonTextChar">
    <w:name w:val="Balloon Text Char"/>
    <w:basedOn w:val="DefaultParagraphFont"/>
    <w:link w:val="BalloonText"/>
    <w:rsid w:val="00B77ECB"/>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3</Pages>
  <Words>1096</Words>
  <Characters>6096</Characters>
  <Application>Microsoft Office Word</Application>
  <DocSecurity>0</DocSecurity>
  <Lines>234</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SARDAN</cp:lastModifiedBy>
  <cp:revision>53</cp:revision>
  <cp:lastPrinted>2020-11-24T03:02:00Z</cp:lastPrinted>
  <dcterms:created xsi:type="dcterms:W3CDTF">2020-11-24T03:02:00Z</dcterms:created>
  <dcterms:modified xsi:type="dcterms:W3CDTF">2022-03-08T05:52:00Z</dcterms:modified>
</cp:coreProperties>
</file>